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F418A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1C1FC5C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9FB3C39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12E90E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64238A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583AE9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7CCB32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0123F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CDF4A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7A92D1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7A455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C2D66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A7DEF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20C63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361708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2662C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DCF8A9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3289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8E15D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4BB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DA31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917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5B1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2E1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5CB74" w14:textId="3E9C93FD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Y</w:t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AFA4F" w14:textId="2CC30D4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16205" w14:textId="2EA729D1" w:rsidR="0068643A" w:rsidRPr="00FD6E06" w:rsidRDefault="00A134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2B5EB8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A68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EA0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849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DB95F" w14:textId="51E1E45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D24B0" w14:textId="028CAABE" w:rsidR="0068643A" w:rsidRPr="00FD6E06" w:rsidRDefault="00A1622E" w:rsidP="00A1622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85501A" w14:textId="44269865" w:rsidR="0068643A" w:rsidRPr="00FD6E06" w:rsidRDefault="00A162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69041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A5B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DEE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DF3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8A1434" w14:textId="75A74323" w:rsidR="0068643A" w:rsidRPr="00FD6E06" w:rsidRDefault="005544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5FF5C" w14:textId="536EDAA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92388D" w14:textId="0DAFB51D" w:rsidR="0068643A" w:rsidRPr="00FD6E06" w:rsidRDefault="005544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68643A" w:rsidRPr="00FD6E06" w14:paraId="03989DC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47C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AD7F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AAB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061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BF8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A00FA" w14:textId="7AF8861C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437A3" w14:textId="5EC612C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72043" w14:textId="1630F96D" w:rsidR="0068643A" w:rsidRPr="00FD6E06" w:rsidRDefault="005544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6</w:t>
            </w:r>
          </w:p>
        </w:tc>
      </w:tr>
      <w:tr w:rsidR="0068643A" w:rsidRPr="00FD6E06" w14:paraId="4F6D1F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133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52A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972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56508" w14:textId="0EEC7409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1BFD7" w14:textId="6FCB304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9966F" w14:textId="27AC299E" w:rsidR="0068643A" w:rsidRPr="00FD6E06" w:rsidRDefault="005544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6-412</w:t>
            </w:r>
          </w:p>
        </w:tc>
      </w:tr>
      <w:tr w:rsidR="0068643A" w:rsidRPr="00FD6E06" w14:paraId="1004DA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EAD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F52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13E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7C32A" w14:textId="5A4E4172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6F61B" w14:textId="6108521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C271B" w14:textId="4E7AB706" w:rsidR="0068643A" w:rsidRPr="00FD6E06" w:rsidRDefault="005544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6-347</w:t>
            </w:r>
          </w:p>
        </w:tc>
      </w:tr>
      <w:tr w:rsidR="0068643A" w:rsidRPr="00FD6E06" w14:paraId="1542F79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59F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9283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143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7E6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CB6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FDE9B" w14:textId="69A88CA0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AB9B21" w14:textId="1742E41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B0B05" w14:textId="76EA3378" w:rsidR="0068643A" w:rsidRPr="00FD6E06" w:rsidRDefault="005544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-28</w:t>
            </w:r>
          </w:p>
        </w:tc>
      </w:tr>
      <w:tr w:rsidR="0068643A" w:rsidRPr="00FD6E06" w14:paraId="473F0C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DDA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047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4BE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329CB" w14:textId="14912AFB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B726D7" w14:textId="7C356A7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9D4A2" w14:textId="7CB50118" w:rsidR="0068643A" w:rsidRPr="00FD6E06" w:rsidRDefault="005544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-28</w:t>
            </w:r>
          </w:p>
        </w:tc>
      </w:tr>
      <w:tr w:rsidR="0068643A" w:rsidRPr="00FD6E06" w14:paraId="33DB40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096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65C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F78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0892C" w14:textId="1D2F24B9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B2F8E" w14:textId="28418FA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2C3ADE" w14:textId="72BF4CC6" w:rsidR="0068643A" w:rsidRPr="00FD6E06" w:rsidRDefault="005544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-28</w:t>
            </w:r>
          </w:p>
        </w:tc>
      </w:tr>
      <w:tr w:rsidR="00BB4AE3" w:rsidRPr="00FD6E06" w14:paraId="05795B2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D38C20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62E5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B50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EC3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317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AD524" w14:textId="5CC87AF4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F9654" w14:textId="7631A7DA" w:rsidR="0068643A" w:rsidRPr="00FD6E06" w:rsidRDefault="0068643A" w:rsidP="005544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6E818" w14:textId="08D47519" w:rsidR="0068643A" w:rsidRPr="00FD6E06" w:rsidRDefault="00A134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-13</w:t>
            </w:r>
            <w:r w:rsidR="005544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9301A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AE7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09D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71C9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C6034E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970C8" w14:textId="3DA0AD53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888B6" w14:textId="6A01456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1A914" w14:textId="05F7C0D6" w:rsidR="0068643A" w:rsidRPr="00FD6E06" w:rsidRDefault="00A134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-155</w:t>
            </w:r>
          </w:p>
        </w:tc>
      </w:tr>
      <w:tr w:rsidR="00BB4AE3" w:rsidRPr="00FD6E06" w14:paraId="09542EE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578E0C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9DED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980A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51A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366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D1F8A" w14:textId="6A8BE3EA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FD6F6" w14:textId="4DCFD61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B2063" w14:textId="77777777" w:rsidR="0068643A" w:rsidRDefault="00A134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544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-178</w:t>
            </w:r>
          </w:p>
          <w:p w14:paraId="5D766F6F" w14:textId="4695B2CA" w:rsidR="005544EF" w:rsidRPr="00FD6E06" w:rsidRDefault="005544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-275</w:t>
            </w:r>
          </w:p>
        </w:tc>
      </w:tr>
      <w:tr w:rsidR="0068643A" w:rsidRPr="00FD6E06" w14:paraId="058BEB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BDA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9CE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18A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02325" w14:textId="149D8F19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1286C" w14:textId="7EAC22E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BBAC9" w14:textId="1D2E0F02" w:rsidR="0068643A" w:rsidRDefault="005544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-195</w:t>
            </w:r>
          </w:p>
          <w:p w14:paraId="19E872E1" w14:textId="53E42BC3" w:rsidR="00A13407" w:rsidRPr="00FD6E06" w:rsidRDefault="005544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-294</w:t>
            </w:r>
          </w:p>
        </w:tc>
      </w:tr>
      <w:tr w:rsidR="0068643A" w:rsidRPr="00FD6E06" w14:paraId="561348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DC9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5A7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E5A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2E44D" w14:textId="41E34ADE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9D24DA" w14:textId="3954CBC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BB8F5" w14:textId="7084260B" w:rsidR="0068643A" w:rsidRPr="00FD6E06" w:rsidRDefault="00A13B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-</w:t>
            </w:r>
            <w:r w:rsidR="00A134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14:paraId="412EB72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E8F5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CF07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541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494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10B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834377" w14:textId="428B2289" w:rsidR="0068643A" w:rsidRPr="00FD6E06" w:rsidRDefault="009745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FE0D5" w14:textId="051A7D9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9E0A8A" w14:textId="19BB6845" w:rsidR="005544EF" w:rsidRDefault="005544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-195</w:t>
            </w:r>
          </w:p>
          <w:p w14:paraId="5721127C" w14:textId="2C802F29" w:rsidR="0068643A" w:rsidRPr="00FD6E06" w:rsidRDefault="005544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-326</w:t>
            </w:r>
          </w:p>
        </w:tc>
      </w:tr>
      <w:tr w:rsidR="0068643A" w:rsidRPr="00FD6E06" w14:paraId="1F0A03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9B5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863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AE7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93333D" w14:textId="3CBBE075" w:rsidR="0068643A" w:rsidRPr="00FD6E06" w:rsidRDefault="009745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18419" w14:textId="644FE93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D7A7DD" w14:textId="28EAD6BC" w:rsidR="009A59C5" w:rsidRDefault="009A59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-199</w:t>
            </w:r>
          </w:p>
          <w:p w14:paraId="00D5A43A" w14:textId="7A7501EC" w:rsidR="0068643A" w:rsidRPr="00FD6E06" w:rsidRDefault="009A59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-305</w:t>
            </w:r>
          </w:p>
        </w:tc>
      </w:tr>
      <w:tr w:rsidR="0068643A" w:rsidRPr="00FD6E06" w14:paraId="290EA3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912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AD6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E2F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9F18B" w14:textId="3A1DCF0D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4477A" w14:textId="68B285A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7EED0" w14:textId="1465980B" w:rsidR="0068643A" w:rsidRDefault="009A59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13</w:t>
            </w:r>
          </w:p>
          <w:p w14:paraId="7F16CEF6" w14:textId="1A48EB3B" w:rsidR="005544EF" w:rsidRPr="00FD6E06" w:rsidRDefault="009A59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-325</w:t>
            </w:r>
          </w:p>
        </w:tc>
      </w:tr>
      <w:tr w:rsidR="0068643A" w:rsidRPr="00FD6E06" w14:paraId="4FE5C2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A60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E2F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67F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D6DC2B" w14:textId="7B5AEDF1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94912" w14:textId="23BEF52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6C771" w14:textId="6D34942C" w:rsidR="005544EF" w:rsidRDefault="005544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13</w:t>
            </w:r>
          </w:p>
          <w:p w14:paraId="1A05143A" w14:textId="5ACD0FDF" w:rsidR="0068643A" w:rsidRPr="00FD6E06" w:rsidRDefault="005544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-326</w:t>
            </w:r>
          </w:p>
        </w:tc>
      </w:tr>
      <w:tr w:rsidR="0068643A" w:rsidRPr="00FD6E06" w14:paraId="7967A6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686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142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57D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EC3640" w14:textId="32036FA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A1096" w14:textId="46967243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B3470" w14:textId="21C8DE43" w:rsidR="0068643A" w:rsidRPr="00FD6E06" w:rsidRDefault="00A13B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FB234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A82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A88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E6B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1B71A" w14:textId="6FCF683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A2BF9" w14:textId="12231DBC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5CCE4" w14:textId="6331E714" w:rsidR="0068643A" w:rsidRPr="00FD6E06" w:rsidRDefault="00A13BA5" w:rsidP="00A13BA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42A093D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4904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68643A" w:rsidRPr="00FD6E06" w14:paraId="6D76BAC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39B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FAB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178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890F4" w14:textId="02DE667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D9384" w14:textId="36F3CE3A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1159C" w14:textId="372FA1D8" w:rsidR="0068643A" w:rsidRPr="00FD6E06" w:rsidRDefault="00A13BA5" w:rsidP="00A13BA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C32870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7DAC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0DB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4D4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48DF28" w14:textId="66DF7E2D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5E543" w14:textId="254356F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23FA8" w14:textId="77777777" w:rsidR="0068643A" w:rsidRDefault="005544EF" w:rsidP="00A13BA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42</w:t>
            </w:r>
          </w:p>
          <w:p w14:paraId="4D590C1D" w14:textId="10DEC40C" w:rsidR="005544EF" w:rsidRPr="00FD6E06" w:rsidRDefault="005544EF" w:rsidP="00A13BA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8-344</w:t>
            </w:r>
          </w:p>
        </w:tc>
      </w:tr>
      <w:tr w:rsidR="0068643A" w:rsidRPr="00FD6E06" w14:paraId="2E9DE93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3173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EAC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E4F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0B910" w14:textId="290DC49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D866CB" w14:textId="1F2C6980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C3445" w14:textId="603AFADB" w:rsidR="0068643A" w:rsidRPr="00FD6E06" w:rsidRDefault="00A13BA5" w:rsidP="00A13BA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DEA740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9055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F18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63E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7FFBA" w14:textId="103AA04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A251D" w14:textId="64EC3613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E9943" w14:textId="564DB23A" w:rsidR="0068643A" w:rsidRPr="00FD6E06" w:rsidRDefault="00A13B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357B4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154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C1D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5EB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E8B2CB" w14:textId="3423BE1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1FE40D" w14:textId="338C16E2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C7315" w14:textId="3901ACB9" w:rsidR="0068643A" w:rsidRPr="00FD6E06" w:rsidRDefault="00A13B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BB61F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3DA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AB3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EAB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DB61B" w14:textId="5A3FC98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0188D" w14:textId="7FAF07FB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AC50B" w14:textId="54C3A493" w:rsidR="0068643A" w:rsidRPr="00FD6E06" w:rsidRDefault="00A13B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54E13A3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CD6A3D" w14:textId="77777777" w:rsidR="009137F5" w:rsidRDefault="009137F5" w:rsidP="00FD6E06">
      <w:pPr>
        <w:spacing w:after="0" w:line="240" w:lineRule="auto"/>
      </w:pPr>
      <w:r>
        <w:separator/>
      </w:r>
    </w:p>
  </w:endnote>
  <w:endnote w:type="continuationSeparator" w:id="0">
    <w:p w14:paraId="66F54C71" w14:textId="77777777" w:rsidR="009137F5" w:rsidRDefault="009137F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75B74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8A5CEAA" wp14:editId="5BF5FF5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77CAEC" w14:textId="77777777" w:rsidR="009137F5" w:rsidRDefault="009137F5" w:rsidP="00FD6E06">
      <w:pPr>
        <w:spacing w:after="0" w:line="240" w:lineRule="auto"/>
      </w:pPr>
      <w:r>
        <w:separator/>
      </w:r>
    </w:p>
  </w:footnote>
  <w:footnote w:type="continuationSeparator" w:id="0">
    <w:p w14:paraId="52EBA0F0" w14:textId="77777777" w:rsidR="009137F5" w:rsidRDefault="009137F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FBE8AD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E1851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B3CD3"/>
    <w:rsid w:val="00474025"/>
    <w:rsid w:val="005544EF"/>
    <w:rsid w:val="00664936"/>
    <w:rsid w:val="0068643A"/>
    <w:rsid w:val="00750A0E"/>
    <w:rsid w:val="007924AC"/>
    <w:rsid w:val="009137F5"/>
    <w:rsid w:val="009745CA"/>
    <w:rsid w:val="009A59C5"/>
    <w:rsid w:val="009B20D2"/>
    <w:rsid w:val="00A0782F"/>
    <w:rsid w:val="00A13407"/>
    <w:rsid w:val="00A13BA5"/>
    <w:rsid w:val="00A1622E"/>
    <w:rsid w:val="00B567D4"/>
    <w:rsid w:val="00BB4AE3"/>
    <w:rsid w:val="00CA6DD4"/>
    <w:rsid w:val="00D464FA"/>
    <w:rsid w:val="00DC2652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D6E0AB"/>
  <w15:docId w15:val="{7696C74E-260A-4323-9C59-A3EA9A449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2</Words>
  <Characters>411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lice Biggane</cp:lastModifiedBy>
  <cp:revision>2</cp:revision>
  <dcterms:created xsi:type="dcterms:W3CDTF">2021-03-05T20:47:00Z</dcterms:created>
  <dcterms:modified xsi:type="dcterms:W3CDTF">2021-03-05T20:47:00Z</dcterms:modified>
</cp:coreProperties>
</file>